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C9813" w14:textId="76A531EB" w:rsidR="00167E18" w:rsidRPr="00384F72" w:rsidRDefault="00A859CE">
      <w:pPr>
        <w:rPr>
          <w:rFonts w:ascii="Times New Roman" w:hAnsi="Times New Roman" w:cs="Times New Roman"/>
          <w:sz w:val="20"/>
          <w:szCs w:val="20"/>
        </w:rPr>
      </w:pPr>
      <w:r w:rsidRPr="00384F72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046193">
        <w:rPr>
          <w:rFonts w:ascii="Times New Roman" w:hAnsi="Times New Roman" w:cs="Times New Roman" w:hint="eastAsia"/>
          <w:sz w:val="20"/>
          <w:szCs w:val="20"/>
        </w:rPr>
        <w:t>3</w:t>
      </w:r>
      <w:r w:rsidRPr="00384F72">
        <w:rPr>
          <w:rFonts w:ascii="Times New Roman" w:hAnsi="Times New Roman" w:cs="Times New Roman"/>
          <w:sz w:val="20"/>
          <w:szCs w:val="20"/>
        </w:rPr>
        <w:t xml:space="preserve">. </w:t>
      </w:r>
      <w:r w:rsidR="00384F72" w:rsidRPr="00384F72">
        <w:rPr>
          <w:rFonts w:ascii="Times New Roman" w:hAnsi="Times New Roman" w:cs="Times New Roman"/>
          <w:sz w:val="20"/>
          <w:szCs w:val="20"/>
        </w:rPr>
        <w:t xml:space="preserve">Baseline Characteristics of Study Subjects by NLR Quartiles (Q1-Q4) for the </w:t>
      </w:r>
      <w:r w:rsidR="00FA769D">
        <w:rPr>
          <w:rFonts w:ascii="Times New Roman" w:hAnsi="Times New Roman" w:cs="Times New Roman" w:hint="eastAsia"/>
          <w:sz w:val="20"/>
          <w:szCs w:val="20"/>
        </w:rPr>
        <w:t>b</w:t>
      </w:r>
      <w:r w:rsidR="00384F72" w:rsidRPr="00384F72">
        <w:rPr>
          <w:rFonts w:ascii="Times New Roman" w:hAnsi="Times New Roman" w:cs="Times New Roman"/>
          <w:sz w:val="20"/>
          <w:szCs w:val="20"/>
        </w:rPr>
        <w:t xml:space="preserve">alanced </w:t>
      </w:r>
      <w:r w:rsidR="00FA769D">
        <w:rPr>
          <w:rFonts w:ascii="Times New Roman" w:hAnsi="Times New Roman" w:cs="Times New Roman" w:hint="eastAsia"/>
          <w:sz w:val="20"/>
          <w:szCs w:val="20"/>
        </w:rPr>
        <w:t>d</w:t>
      </w:r>
      <w:r w:rsidR="00384F72" w:rsidRPr="00384F72">
        <w:rPr>
          <w:rFonts w:ascii="Times New Roman" w:hAnsi="Times New Roman" w:cs="Times New Roman"/>
          <w:sz w:val="20"/>
          <w:szCs w:val="20"/>
        </w:rPr>
        <w:t>atase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2256"/>
        <w:gridCol w:w="2126"/>
        <w:gridCol w:w="2126"/>
        <w:gridCol w:w="2127"/>
        <w:gridCol w:w="1984"/>
        <w:gridCol w:w="1337"/>
      </w:tblGrid>
      <w:tr w:rsidR="00D9143F" w:rsidRPr="00F5715A" w14:paraId="2C350FEE" w14:textId="77777777" w:rsidTr="00201370">
        <w:trPr>
          <w:tblHeader/>
        </w:trPr>
        <w:tc>
          <w:tcPr>
            <w:tcW w:w="1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036FA95" w14:textId="433A9CF6" w:rsidR="00D9143F" w:rsidRPr="00F5715A" w:rsidRDefault="00201370" w:rsidP="00A672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4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6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4306122" w14:textId="577AD525" w:rsidR="00D9143F" w:rsidRPr="00F5715A" w:rsidRDefault="00D9143F" w:rsidP="00D91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LR group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F0B3676" w14:textId="62C1ABE3" w:rsidR="00D9143F" w:rsidRPr="00F5715A" w:rsidRDefault="00D9143F" w:rsidP="00A672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9143F" w:rsidRPr="00F5715A" w14:paraId="05BCF1B8" w14:textId="77777777" w:rsidTr="00201370">
        <w:trPr>
          <w:tblHeader/>
        </w:trPr>
        <w:tc>
          <w:tcPr>
            <w:tcW w:w="1992" w:type="dxa"/>
            <w:vMerge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0AB0E6BF" w14:textId="77777777" w:rsidR="00D9143F" w:rsidRPr="00F5715A" w:rsidRDefault="00D9143F" w:rsidP="00D91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F90D33A" w14:textId="1484EB7F" w:rsidR="00D9143F" w:rsidRPr="00F5715A" w:rsidRDefault="00D9143F" w:rsidP="00D9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Overall, N = 808</w:t>
            </w:r>
            <w:r w:rsidRPr="00F5715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204277F" w14:textId="4A4B349D" w:rsidR="00D9143F" w:rsidRPr="00F5715A" w:rsidRDefault="00D9143F" w:rsidP="00D9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Q1, N = 199</w:t>
            </w:r>
            <w:r w:rsidRPr="00F5715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46BFB4A" w14:textId="422E3DD5" w:rsidR="00D9143F" w:rsidRPr="00F5715A" w:rsidRDefault="00D9143F" w:rsidP="00D9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Q2, N = 205</w:t>
            </w:r>
            <w:r w:rsidRPr="00F5715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D944304" w14:textId="0306E335" w:rsidR="00D9143F" w:rsidRPr="00F5715A" w:rsidRDefault="00D9143F" w:rsidP="00D9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Q3, N = 202</w:t>
            </w:r>
            <w:r w:rsidRPr="00F5715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BDBB0F7" w14:textId="3A471F07" w:rsidR="00D9143F" w:rsidRPr="00F5715A" w:rsidRDefault="00D9143F" w:rsidP="00D9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Q4, N = 202</w:t>
            </w:r>
            <w:r w:rsidRPr="00F5715A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7" w:type="dxa"/>
            <w:vMerge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1620DCA2" w14:textId="77777777" w:rsidR="00D9143F" w:rsidRPr="00F5715A" w:rsidRDefault="00D9143F" w:rsidP="00D91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228AF086" w14:textId="77777777" w:rsidTr="00D43007">
        <w:tc>
          <w:tcPr>
            <w:tcW w:w="1992" w:type="dxa"/>
            <w:tcBorders>
              <w:top w:val="single" w:sz="4" w:space="0" w:color="auto"/>
            </w:tcBorders>
          </w:tcPr>
          <w:p w14:paraId="3C91E288" w14:textId="56A10E62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43AC4835" w14:textId="7BB1B0E5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00 (58.00, 70.0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5AFA10" w14:textId="6ADC4596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.00 (57.00, 69.0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438055E" w14:textId="1F668A33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.00 (58.00, 71.00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4329A8D" w14:textId="3BD07FFF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00 (59.00, 71.0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45FDDED" w14:textId="48CB3FB0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.00 (61.00, 69.00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CD1AA9C" w14:textId="38572BE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84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6724B" w:rsidRPr="00F5715A" w14:paraId="58FD7B28" w14:textId="77777777" w:rsidTr="00D43007">
        <w:tc>
          <w:tcPr>
            <w:tcW w:w="1992" w:type="dxa"/>
          </w:tcPr>
          <w:p w14:paraId="473A13F4" w14:textId="033C75D8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56" w:type="dxa"/>
          </w:tcPr>
          <w:p w14:paraId="1A1C583A" w14:textId="41819E09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64 (19.87, 23.60)</w:t>
            </w:r>
          </w:p>
        </w:tc>
        <w:tc>
          <w:tcPr>
            <w:tcW w:w="2126" w:type="dxa"/>
          </w:tcPr>
          <w:p w14:paraId="4C7161B7" w14:textId="24988C73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.41 (20.97, 24.66)</w:t>
            </w:r>
          </w:p>
        </w:tc>
        <w:tc>
          <w:tcPr>
            <w:tcW w:w="2126" w:type="dxa"/>
          </w:tcPr>
          <w:p w14:paraId="34BE8F9C" w14:textId="0B50E5B5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63 (19.89, 23.59)</w:t>
            </w:r>
          </w:p>
        </w:tc>
        <w:tc>
          <w:tcPr>
            <w:tcW w:w="2127" w:type="dxa"/>
          </w:tcPr>
          <w:p w14:paraId="0D981D41" w14:textId="398900A2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12 (19.05, 22.95)</w:t>
            </w:r>
          </w:p>
        </w:tc>
        <w:tc>
          <w:tcPr>
            <w:tcW w:w="1984" w:type="dxa"/>
          </w:tcPr>
          <w:p w14:paraId="1FA70854" w14:textId="57EA2350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29 (19.74, 23.44)</w:t>
            </w:r>
          </w:p>
        </w:tc>
        <w:tc>
          <w:tcPr>
            <w:tcW w:w="1337" w:type="dxa"/>
          </w:tcPr>
          <w:p w14:paraId="65F73D74" w14:textId="4C599372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6724B" w:rsidRPr="00F5715A" w14:paraId="5E47C26F" w14:textId="77777777" w:rsidTr="00D43007">
        <w:tc>
          <w:tcPr>
            <w:tcW w:w="1992" w:type="dxa"/>
          </w:tcPr>
          <w:p w14:paraId="0F6A9C94" w14:textId="237A5F06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emotherapy cycle</w:t>
            </w:r>
          </w:p>
        </w:tc>
        <w:tc>
          <w:tcPr>
            <w:tcW w:w="2256" w:type="dxa"/>
          </w:tcPr>
          <w:p w14:paraId="08059497" w14:textId="289C1E28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00 (2.00, 8.00)</w:t>
            </w:r>
          </w:p>
        </w:tc>
        <w:tc>
          <w:tcPr>
            <w:tcW w:w="2126" w:type="dxa"/>
          </w:tcPr>
          <w:p w14:paraId="59220885" w14:textId="083DA81F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00 (2.00, 7.00)</w:t>
            </w:r>
          </w:p>
        </w:tc>
        <w:tc>
          <w:tcPr>
            <w:tcW w:w="2126" w:type="dxa"/>
          </w:tcPr>
          <w:p w14:paraId="09ADC1D8" w14:textId="40675A98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00 (3.00, 10.00)</w:t>
            </w:r>
          </w:p>
        </w:tc>
        <w:tc>
          <w:tcPr>
            <w:tcW w:w="2127" w:type="dxa"/>
          </w:tcPr>
          <w:p w14:paraId="69F221AE" w14:textId="580B4EF0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00 (2.00, 9.00)</w:t>
            </w:r>
          </w:p>
        </w:tc>
        <w:tc>
          <w:tcPr>
            <w:tcW w:w="1984" w:type="dxa"/>
          </w:tcPr>
          <w:p w14:paraId="0903027B" w14:textId="44E01F3C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00 (2.00, 6.00)</w:t>
            </w:r>
          </w:p>
        </w:tc>
        <w:tc>
          <w:tcPr>
            <w:tcW w:w="1337" w:type="dxa"/>
          </w:tcPr>
          <w:p w14:paraId="5382DC3C" w14:textId="651B16A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7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6724B" w:rsidRPr="00F5715A" w14:paraId="7A95DFDB" w14:textId="77777777" w:rsidTr="00D43007">
        <w:tc>
          <w:tcPr>
            <w:tcW w:w="1992" w:type="dxa"/>
          </w:tcPr>
          <w:p w14:paraId="01FB17F6" w14:textId="5B4157BD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umber of hospitalizations</w:t>
            </w:r>
          </w:p>
        </w:tc>
        <w:tc>
          <w:tcPr>
            <w:tcW w:w="2256" w:type="dxa"/>
          </w:tcPr>
          <w:p w14:paraId="18D2E09B" w14:textId="74CFE1A5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00 (3.00, 11.00)</w:t>
            </w:r>
          </w:p>
        </w:tc>
        <w:tc>
          <w:tcPr>
            <w:tcW w:w="2126" w:type="dxa"/>
          </w:tcPr>
          <w:p w14:paraId="6CFF628A" w14:textId="66107E09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00 (3.00, 11.00)</w:t>
            </w:r>
          </w:p>
        </w:tc>
        <w:tc>
          <w:tcPr>
            <w:tcW w:w="2126" w:type="dxa"/>
          </w:tcPr>
          <w:p w14:paraId="1C743CE0" w14:textId="21C00C4B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00 (4.00, 13.00)</w:t>
            </w:r>
          </w:p>
        </w:tc>
        <w:tc>
          <w:tcPr>
            <w:tcW w:w="2127" w:type="dxa"/>
          </w:tcPr>
          <w:p w14:paraId="325010DA" w14:textId="5FA457BC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00 (4.00, 11.00)</w:t>
            </w:r>
          </w:p>
        </w:tc>
        <w:tc>
          <w:tcPr>
            <w:tcW w:w="1984" w:type="dxa"/>
          </w:tcPr>
          <w:p w14:paraId="44A34CDE" w14:textId="3EC6B3DE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00 (3.00, 9.75)</w:t>
            </w:r>
          </w:p>
        </w:tc>
        <w:tc>
          <w:tcPr>
            <w:tcW w:w="1337" w:type="dxa"/>
          </w:tcPr>
          <w:p w14:paraId="47C8BA0A" w14:textId="67EF2D0E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4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6724B" w:rsidRPr="00F5715A" w14:paraId="43E89103" w14:textId="77777777" w:rsidTr="00D43007">
        <w:tc>
          <w:tcPr>
            <w:tcW w:w="1992" w:type="dxa"/>
          </w:tcPr>
          <w:p w14:paraId="62B9C6AC" w14:textId="5DA05105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56" w:type="dxa"/>
          </w:tcPr>
          <w:p w14:paraId="0C07A6E7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9AAD68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4FB3F2D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5B39DBA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6B6D67E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1F4F6529" w14:textId="6A510BF9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9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6724B" w:rsidRPr="00F5715A" w14:paraId="4F3BE08C" w14:textId="77777777" w:rsidTr="00D43007">
        <w:tc>
          <w:tcPr>
            <w:tcW w:w="1992" w:type="dxa"/>
          </w:tcPr>
          <w:p w14:paraId="4C1005FE" w14:textId="42454385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56" w:type="dxa"/>
          </w:tcPr>
          <w:p w14:paraId="1DC2BC50" w14:textId="763C2D04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84 (84.65%)</w:t>
            </w:r>
          </w:p>
        </w:tc>
        <w:tc>
          <w:tcPr>
            <w:tcW w:w="2126" w:type="dxa"/>
          </w:tcPr>
          <w:p w14:paraId="52BF1723" w14:textId="7D97DB46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7 (83.92%)</w:t>
            </w:r>
          </w:p>
        </w:tc>
        <w:tc>
          <w:tcPr>
            <w:tcW w:w="2126" w:type="dxa"/>
          </w:tcPr>
          <w:p w14:paraId="07E77DE6" w14:textId="45C41121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4 (80.00%)</w:t>
            </w:r>
          </w:p>
        </w:tc>
        <w:tc>
          <w:tcPr>
            <w:tcW w:w="2127" w:type="dxa"/>
          </w:tcPr>
          <w:p w14:paraId="56D58E69" w14:textId="0DD1ECD8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0 (84.16%)</w:t>
            </w:r>
          </w:p>
        </w:tc>
        <w:tc>
          <w:tcPr>
            <w:tcW w:w="1984" w:type="dxa"/>
          </w:tcPr>
          <w:p w14:paraId="59C53247" w14:textId="4977C361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3 (90.59%)</w:t>
            </w:r>
          </w:p>
        </w:tc>
        <w:tc>
          <w:tcPr>
            <w:tcW w:w="1337" w:type="dxa"/>
          </w:tcPr>
          <w:p w14:paraId="7D26A95A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40CB6AA3" w14:textId="77777777" w:rsidTr="00D43007">
        <w:tc>
          <w:tcPr>
            <w:tcW w:w="1992" w:type="dxa"/>
          </w:tcPr>
          <w:p w14:paraId="472248A1" w14:textId="128F40D3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56" w:type="dxa"/>
          </w:tcPr>
          <w:p w14:paraId="0949264D" w14:textId="1CB6974D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4 (15.35%)</w:t>
            </w:r>
          </w:p>
        </w:tc>
        <w:tc>
          <w:tcPr>
            <w:tcW w:w="2126" w:type="dxa"/>
          </w:tcPr>
          <w:p w14:paraId="564F1B55" w14:textId="23D724BD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 (16.08%)</w:t>
            </w:r>
          </w:p>
        </w:tc>
        <w:tc>
          <w:tcPr>
            <w:tcW w:w="2126" w:type="dxa"/>
          </w:tcPr>
          <w:p w14:paraId="33D87108" w14:textId="0FA9303E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 (20.00%)</w:t>
            </w:r>
          </w:p>
        </w:tc>
        <w:tc>
          <w:tcPr>
            <w:tcW w:w="2127" w:type="dxa"/>
          </w:tcPr>
          <w:p w14:paraId="117521FE" w14:textId="68AC7C3C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 (15.84%)</w:t>
            </w:r>
          </w:p>
        </w:tc>
        <w:tc>
          <w:tcPr>
            <w:tcW w:w="1984" w:type="dxa"/>
          </w:tcPr>
          <w:p w14:paraId="55A5B7D5" w14:textId="3C26EF1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9.41%)</w:t>
            </w:r>
          </w:p>
        </w:tc>
        <w:tc>
          <w:tcPr>
            <w:tcW w:w="1337" w:type="dxa"/>
          </w:tcPr>
          <w:p w14:paraId="518A46D0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534FDA43" w14:textId="77777777" w:rsidTr="00D43007">
        <w:tc>
          <w:tcPr>
            <w:tcW w:w="1992" w:type="dxa"/>
          </w:tcPr>
          <w:p w14:paraId="56C6B738" w14:textId="3CAF821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ink</w:t>
            </w:r>
          </w:p>
        </w:tc>
        <w:tc>
          <w:tcPr>
            <w:tcW w:w="2256" w:type="dxa"/>
          </w:tcPr>
          <w:p w14:paraId="206FCE8A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C534CE3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B9889E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2BADB75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81EAFA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342039A2" w14:textId="341EE820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12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6724B" w:rsidRPr="00F5715A" w14:paraId="257FAC4D" w14:textId="77777777" w:rsidTr="00D43007">
        <w:tc>
          <w:tcPr>
            <w:tcW w:w="1992" w:type="dxa"/>
          </w:tcPr>
          <w:p w14:paraId="39751116" w14:textId="20BBF4CF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5B1D3D2D" w14:textId="65AB733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4 (88.37%)</w:t>
            </w:r>
          </w:p>
        </w:tc>
        <w:tc>
          <w:tcPr>
            <w:tcW w:w="2126" w:type="dxa"/>
          </w:tcPr>
          <w:p w14:paraId="0BC0CC6E" w14:textId="7D70639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7 (88.94%)</w:t>
            </w:r>
          </w:p>
        </w:tc>
        <w:tc>
          <w:tcPr>
            <w:tcW w:w="2126" w:type="dxa"/>
          </w:tcPr>
          <w:p w14:paraId="7E6F4CB5" w14:textId="5BA98ACB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1 (88.29%)</w:t>
            </w:r>
          </w:p>
        </w:tc>
        <w:tc>
          <w:tcPr>
            <w:tcW w:w="2127" w:type="dxa"/>
          </w:tcPr>
          <w:p w14:paraId="0EDEB72A" w14:textId="123E802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5 (86.63%)</w:t>
            </w:r>
          </w:p>
        </w:tc>
        <w:tc>
          <w:tcPr>
            <w:tcW w:w="1984" w:type="dxa"/>
          </w:tcPr>
          <w:p w14:paraId="11258008" w14:textId="02C78CC0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1 (89.60%)</w:t>
            </w:r>
          </w:p>
        </w:tc>
        <w:tc>
          <w:tcPr>
            <w:tcW w:w="1337" w:type="dxa"/>
          </w:tcPr>
          <w:p w14:paraId="66AD681A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035531AB" w14:textId="77777777" w:rsidTr="00D43007">
        <w:tc>
          <w:tcPr>
            <w:tcW w:w="1992" w:type="dxa"/>
          </w:tcPr>
          <w:p w14:paraId="2E01CD4E" w14:textId="3C6F4BC9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162E002E" w14:textId="14BB340B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 (11.63%)</w:t>
            </w:r>
          </w:p>
        </w:tc>
        <w:tc>
          <w:tcPr>
            <w:tcW w:w="2126" w:type="dxa"/>
          </w:tcPr>
          <w:p w14:paraId="7DC9AC30" w14:textId="6CC84231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 (11.06%)</w:t>
            </w:r>
          </w:p>
        </w:tc>
        <w:tc>
          <w:tcPr>
            <w:tcW w:w="2126" w:type="dxa"/>
          </w:tcPr>
          <w:p w14:paraId="3CDFB894" w14:textId="59A0347B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 (11.71%)</w:t>
            </w:r>
          </w:p>
        </w:tc>
        <w:tc>
          <w:tcPr>
            <w:tcW w:w="2127" w:type="dxa"/>
          </w:tcPr>
          <w:p w14:paraId="6DB8EB71" w14:textId="720A3510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 (13.37%)</w:t>
            </w:r>
          </w:p>
        </w:tc>
        <w:tc>
          <w:tcPr>
            <w:tcW w:w="1984" w:type="dxa"/>
          </w:tcPr>
          <w:p w14:paraId="6A2D3A8B" w14:textId="0CA2939D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0.40%)</w:t>
            </w:r>
          </w:p>
        </w:tc>
        <w:tc>
          <w:tcPr>
            <w:tcW w:w="1337" w:type="dxa"/>
          </w:tcPr>
          <w:p w14:paraId="642BE74C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2D602524" w14:textId="77777777" w:rsidTr="00D43007">
        <w:tc>
          <w:tcPr>
            <w:tcW w:w="1992" w:type="dxa"/>
          </w:tcPr>
          <w:p w14:paraId="765F258A" w14:textId="5405979F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2256" w:type="dxa"/>
          </w:tcPr>
          <w:p w14:paraId="3B3016B9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EE47DDD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EBD6C23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3EA674A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893CEC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15F32F09" w14:textId="75968154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5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6724B" w:rsidRPr="00F5715A" w14:paraId="735C58C4" w14:textId="77777777" w:rsidTr="00D43007">
        <w:tc>
          <w:tcPr>
            <w:tcW w:w="1992" w:type="dxa"/>
          </w:tcPr>
          <w:p w14:paraId="5C7DAABF" w14:textId="29EC7A2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5C0C44F7" w14:textId="701760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2 (34.90%)</w:t>
            </w:r>
          </w:p>
        </w:tc>
        <w:tc>
          <w:tcPr>
            <w:tcW w:w="2126" w:type="dxa"/>
          </w:tcPr>
          <w:p w14:paraId="5DBEA0EE" w14:textId="4BDCB2CF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9 (29.65%)</w:t>
            </w:r>
          </w:p>
        </w:tc>
        <w:tc>
          <w:tcPr>
            <w:tcW w:w="2126" w:type="dxa"/>
          </w:tcPr>
          <w:p w14:paraId="7530A532" w14:textId="6CC49985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31.71%)</w:t>
            </w:r>
          </w:p>
        </w:tc>
        <w:tc>
          <w:tcPr>
            <w:tcW w:w="2127" w:type="dxa"/>
          </w:tcPr>
          <w:p w14:paraId="663E6E17" w14:textId="4D4279D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6 (42.57%)</w:t>
            </w:r>
          </w:p>
        </w:tc>
        <w:tc>
          <w:tcPr>
            <w:tcW w:w="1984" w:type="dxa"/>
          </w:tcPr>
          <w:p w14:paraId="04125D2C" w14:textId="0A4987D3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2 (35.64%)</w:t>
            </w:r>
          </w:p>
        </w:tc>
        <w:tc>
          <w:tcPr>
            <w:tcW w:w="1337" w:type="dxa"/>
          </w:tcPr>
          <w:p w14:paraId="4F8D1B47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08DDF16E" w14:textId="77777777" w:rsidTr="00D43007">
        <w:tc>
          <w:tcPr>
            <w:tcW w:w="1992" w:type="dxa"/>
          </w:tcPr>
          <w:p w14:paraId="38C65F93" w14:textId="41EC6525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2D4D545C" w14:textId="24F11ED3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26 (65.10%)</w:t>
            </w:r>
          </w:p>
        </w:tc>
        <w:tc>
          <w:tcPr>
            <w:tcW w:w="2126" w:type="dxa"/>
          </w:tcPr>
          <w:p w14:paraId="0AAA0B9E" w14:textId="51384B16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0 (70.35%)</w:t>
            </w:r>
          </w:p>
        </w:tc>
        <w:tc>
          <w:tcPr>
            <w:tcW w:w="2126" w:type="dxa"/>
          </w:tcPr>
          <w:p w14:paraId="388C56BC" w14:textId="77A55AF0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0 (68.29%)</w:t>
            </w:r>
          </w:p>
        </w:tc>
        <w:tc>
          <w:tcPr>
            <w:tcW w:w="2127" w:type="dxa"/>
          </w:tcPr>
          <w:p w14:paraId="7AE835D2" w14:textId="1D9EA220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 (57.43%)</w:t>
            </w:r>
          </w:p>
        </w:tc>
        <w:tc>
          <w:tcPr>
            <w:tcW w:w="1984" w:type="dxa"/>
          </w:tcPr>
          <w:p w14:paraId="3965BD17" w14:textId="69BE5FB1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0 (64.36%)</w:t>
            </w:r>
          </w:p>
        </w:tc>
        <w:tc>
          <w:tcPr>
            <w:tcW w:w="1337" w:type="dxa"/>
          </w:tcPr>
          <w:p w14:paraId="0F13E251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28BB765D" w14:textId="77777777" w:rsidTr="00D43007">
        <w:tc>
          <w:tcPr>
            <w:tcW w:w="1992" w:type="dxa"/>
          </w:tcPr>
          <w:p w14:paraId="4583BEAF" w14:textId="476A00BD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56" w:type="dxa"/>
          </w:tcPr>
          <w:p w14:paraId="6A37227A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0329988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38CFE0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E8B7334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6CF7FE2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1169F3D2" w14:textId="48AB1AAB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80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6724B" w:rsidRPr="00F5715A" w14:paraId="6B9EB830" w14:textId="77777777" w:rsidTr="00D43007">
        <w:tc>
          <w:tcPr>
            <w:tcW w:w="1992" w:type="dxa"/>
          </w:tcPr>
          <w:p w14:paraId="3AB894AB" w14:textId="672ADAF3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562C3784" w14:textId="721E8B65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40 (91.58%)</w:t>
            </w:r>
          </w:p>
        </w:tc>
        <w:tc>
          <w:tcPr>
            <w:tcW w:w="2126" w:type="dxa"/>
          </w:tcPr>
          <w:p w14:paraId="795AA328" w14:textId="18D689D8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6 (88.44%)</w:t>
            </w:r>
          </w:p>
        </w:tc>
        <w:tc>
          <w:tcPr>
            <w:tcW w:w="2126" w:type="dxa"/>
          </w:tcPr>
          <w:p w14:paraId="25323E6D" w14:textId="7972E986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8 (91.71%)</w:t>
            </w:r>
          </w:p>
        </w:tc>
        <w:tc>
          <w:tcPr>
            <w:tcW w:w="2127" w:type="dxa"/>
          </w:tcPr>
          <w:p w14:paraId="1391B00B" w14:textId="4875B383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7 (92.57%)</w:t>
            </w:r>
          </w:p>
        </w:tc>
        <w:tc>
          <w:tcPr>
            <w:tcW w:w="1984" w:type="dxa"/>
          </w:tcPr>
          <w:p w14:paraId="571B64AB" w14:textId="66748FE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9 (93.56%)</w:t>
            </w:r>
          </w:p>
        </w:tc>
        <w:tc>
          <w:tcPr>
            <w:tcW w:w="1337" w:type="dxa"/>
          </w:tcPr>
          <w:p w14:paraId="50F1E9AF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2D511DB9" w14:textId="77777777" w:rsidTr="00D43007">
        <w:tc>
          <w:tcPr>
            <w:tcW w:w="1992" w:type="dxa"/>
          </w:tcPr>
          <w:p w14:paraId="430CEC91" w14:textId="20C1F05B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61DC5C80" w14:textId="4B2E9F8F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8 (8.42%)</w:t>
            </w:r>
          </w:p>
        </w:tc>
        <w:tc>
          <w:tcPr>
            <w:tcW w:w="2126" w:type="dxa"/>
          </w:tcPr>
          <w:p w14:paraId="5DD594EE" w14:textId="56AC1C3F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 (11.56%)</w:t>
            </w:r>
          </w:p>
        </w:tc>
        <w:tc>
          <w:tcPr>
            <w:tcW w:w="2126" w:type="dxa"/>
          </w:tcPr>
          <w:p w14:paraId="65BF6705" w14:textId="23C47AEC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8.29%)</w:t>
            </w:r>
          </w:p>
        </w:tc>
        <w:tc>
          <w:tcPr>
            <w:tcW w:w="2127" w:type="dxa"/>
          </w:tcPr>
          <w:p w14:paraId="7AE00E9E" w14:textId="43AC8800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 (7.43%)</w:t>
            </w:r>
          </w:p>
        </w:tc>
        <w:tc>
          <w:tcPr>
            <w:tcW w:w="1984" w:type="dxa"/>
          </w:tcPr>
          <w:p w14:paraId="009DC182" w14:textId="4CEA40C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 (6.44%)</w:t>
            </w:r>
          </w:p>
        </w:tc>
        <w:tc>
          <w:tcPr>
            <w:tcW w:w="1337" w:type="dxa"/>
          </w:tcPr>
          <w:p w14:paraId="3F154050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4E101C8A" w14:textId="77777777" w:rsidTr="00D43007">
        <w:tc>
          <w:tcPr>
            <w:tcW w:w="1992" w:type="dxa"/>
          </w:tcPr>
          <w:p w14:paraId="1BEE0D4A" w14:textId="51C46896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256" w:type="dxa"/>
          </w:tcPr>
          <w:p w14:paraId="16808383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B41F1D5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BE76FE5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8BC4CCD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ADB3F8B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4821A6FD" w14:textId="76ED2F36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6724B" w:rsidRPr="00F5715A" w14:paraId="352410EF" w14:textId="77777777" w:rsidTr="00D43007">
        <w:tc>
          <w:tcPr>
            <w:tcW w:w="1992" w:type="dxa"/>
          </w:tcPr>
          <w:p w14:paraId="5B23B1CC" w14:textId="043919F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0368CCE2" w14:textId="1DA5C936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13 (75.87%)</w:t>
            </w:r>
          </w:p>
        </w:tc>
        <w:tc>
          <w:tcPr>
            <w:tcW w:w="2126" w:type="dxa"/>
          </w:tcPr>
          <w:p w14:paraId="6688B18C" w14:textId="7C24E418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1 (80.90%)</w:t>
            </w:r>
          </w:p>
        </w:tc>
        <w:tc>
          <w:tcPr>
            <w:tcW w:w="2126" w:type="dxa"/>
          </w:tcPr>
          <w:p w14:paraId="25103196" w14:textId="2E4F77DD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4 (80.00%)</w:t>
            </w:r>
          </w:p>
        </w:tc>
        <w:tc>
          <w:tcPr>
            <w:tcW w:w="2127" w:type="dxa"/>
          </w:tcPr>
          <w:p w14:paraId="794B0647" w14:textId="39B6189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1 (79.70%)</w:t>
            </w:r>
          </w:p>
        </w:tc>
        <w:tc>
          <w:tcPr>
            <w:tcW w:w="1984" w:type="dxa"/>
          </w:tcPr>
          <w:p w14:paraId="4E3CDA3D" w14:textId="19DA9215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7 (62.87%)</w:t>
            </w:r>
          </w:p>
        </w:tc>
        <w:tc>
          <w:tcPr>
            <w:tcW w:w="1337" w:type="dxa"/>
          </w:tcPr>
          <w:p w14:paraId="0F8D2729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29DF5BF3" w14:textId="77777777" w:rsidTr="00D43007">
        <w:tc>
          <w:tcPr>
            <w:tcW w:w="1992" w:type="dxa"/>
          </w:tcPr>
          <w:p w14:paraId="43AA6DC7" w14:textId="7122E3B4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7C4233AC" w14:textId="62865372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5 (24.13%)</w:t>
            </w:r>
          </w:p>
        </w:tc>
        <w:tc>
          <w:tcPr>
            <w:tcW w:w="2126" w:type="dxa"/>
          </w:tcPr>
          <w:p w14:paraId="12C53929" w14:textId="563C1B59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8 (19.10%)</w:t>
            </w:r>
          </w:p>
        </w:tc>
        <w:tc>
          <w:tcPr>
            <w:tcW w:w="2126" w:type="dxa"/>
          </w:tcPr>
          <w:p w14:paraId="332E8E1F" w14:textId="5AF2047D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 (20.00%)</w:t>
            </w:r>
          </w:p>
        </w:tc>
        <w:tc>
          <w:tcPr>
            <w:tcW w:w="2127" w:type="dxa"/>
          </w:tcPr>
          <w:p w14:paraId="1C0F05E5" w14:textId="11A3237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 (20.30%)</w:t>
            </w:r>
          </w:p>
        </w:tc>
        <w:tc>
          <w:tcPr>
            <w:tcW w:w="1984" w:type="dxa"/>
          </w:tcPr>
          <w:p w14:paraId="0761D260" w14:textId="3A94C0A9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5 (37.13%)</w:t>
            </w:r>
          </w:p>
        </w:tc>
        <w:tc>
          <w:tcPr>
            <w:tcW w:w="1337" w:type="dxa"/>
          </w:tcPr>
          <w:p w14:paraId="4ED0587C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29DBE958" w14:textId="77777777" w:rsidTr="00D43007">
        <w:tc>
          <w:tcPr>
            <w:tcW w:w="1992" w:type="dxa"/>
          </w:tcPr>
          <w:p w14:paraId="5870B3DB" w14:textId="77AFD5D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D</w:t>
            </w:r>
          </w:p>
        </w:tc>
        <w:tc>
          <w:tcPr>
            <w:tcW w:w="2256" w:type="dxa"/>
          </w:tcPr>
          <w:p w14:paraId="76B0C880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708BE93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583F2C8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205B35A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FBE7596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08B1D8EE" w14:textId="2FAC10D2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81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6724B" w:rsidRPr="00F5715A" w14:paraId="07BD24B8" w14:textId="77777777" w:rsidTr="00D43007">
        <w:tc>
          <w:tcPr>
            <w:tcW w:w="1992" w:type="dxa"/>
          </w:tcPr>
          <w:p w14:paraId="2E644E17" w14:textId="770E0F3E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59149561" w14:textId="716BBE3F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62 (94.31%)</w:t>
            </w:r>
          </w:p>
        </w:tc>
        <w:tc>
          <w:tcPr>
            <w:tcW w:w="2126" w:type="dxa"/>
          </w:tcPr>
          <w:p w14:paraId="05B39FF4" w14:textId="4D6E797C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5 (92.96%)</w:t>
            </w:r>
          </w:p>
        </w:tc>
        <w:tc>
          <w:tcPr>
            <w:tcW w:w="2126" w:type="dxa"/>
          </w:tcPr>
          <w:p w14:paraId="570C14D4" w14:textId="22377AF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6 (95.61%)</w:t>
            </w:r>
          </w:p>
        </w:tc>
        <w:tc>
          <w:tcPr>
            <w:tcW w:w="2127" w:type="dxa"/>
          </w:tcPr>
          <w:p w14:paraId="0587E3E8" w14:textId="4575254E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3 (95.54%)</w:t>
            </w:r>
          </w:p>
        </w:tc>
        <w:tc>
          <w:tcPr>
            <w:tcW w:w="1984" w:type="dxa"/>
          </w:tcPr>
          <w:p w14:paraId="493EFB6B" w14:textId="3A24F76E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8 (93.07%)</w:t>
            </w:r>
          </w:p>
        </w:tc>
        <w:tc>
          <w:tcPr>
            <w:tcW w:w="1337" w:type="dxa"/>
          </w:tcPr>
          <w:p w14:paraId="1040244C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359925FE" w14:textId="77777777" w:rsidTr="00D43007">
        <w:tc>
          <w:tcPr>
            <w:tcW w:w="1992" w:type="dxa"/>
          </w:tcPr>
          <w:p w14:paraId="4CAF0B11" w14:textId="3735057D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724859D9" w14:textId="08204DAD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 (5.69%)</w:t>
            </w:r>
          </w:p>
        </w:tc>
        <w:tc>
          <w:tcPr>
            <w:tcW w:w="2126" w:type="dxa"/>
          </w:tcPr>
          <w:p w14:paraId="5CABCF65" w14:textId="5A50A15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7.04%)</w:t>
            </w:r>
          </w:p>
        </w:tc>
        <w:tc>
          <w:tcPr>
            <w:tcW w:w="2126" w:type="dxa"/>
          </w:tcPr>
          <w:p w14:paraId="46402F61" w14:textId="624A68FC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4.39%)</w:t>
            </w:r>
          </w:p>
        </w:tc>
        <w:tc>
          <w:tcPr>
            <w:tcW w:w="2127" w:type="dxa"/>
          </w:tcPr>
          <w:p w14:paraId="27668657" w14:textId="5BAA785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4.46%)</w:t>
            </w:r>
          </w:p>
        </w:tc>
        <w:tc>
          <w:tcPr>
            <w:tcW w:w="1984" w:type="dxa"/>
          </w:tcPr>
          <w:p w14:paraId="233C72E0" w14:textId="35D797EB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6.93%)</w:t>
            </w:r>
          </w:p>
        </w:tc>
        <w:tc>
          <w:tcPr>
            <w:tcW w:w="1337" w:type="dxa"/>
          </w:tcPr>
          <w:p w14:paraId="610FC8D9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1BE56136" w14:textId="77777777" w:rsidTr="00D43007">
        <w:tc>
          <w:tcPr>
            <w:tcW w:w="1992" w:type="dxa"/>
          </w:tcPr>
          <w:p w14:paraId="643CB4F8" w14:textId="2AEBE4F2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Surgery</w:t>
            </w:r>
          </w:p>
        </w:tc>
        <w:tc>
          <w:tcPr>
            <w:tcW w:w="2256" w:type="dxa"/>
          </w:tcPr>
          <w:p w14:paraId="07F76923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9890B6D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98838C7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9F6FE83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38EC7B8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4790DFC5" w14:textId="36BAD1D6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6724B" w:rsidRPr="00F5715A" w14:paraId="4DD91F20" w14:textId="77777777" w:rsidTr="00D43007">
        <w:tc>
          <w:tcPr>
            <w:tcW w:w="1992" w:type="dxa"/>
          </w:tcPr>
          <w:p w14:paraId="66C26B1C" w14:textId="3810C1E1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4B940409" w14:textId="75EAA4FC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0 (87.87%)</w:t>
            </w:r>
          </w:p>
        </w:tc>
        <w:tc>
          <w:tcPr>
            <w:tcW w:w="2126" w:type="dxa"/>
          </w:tcPr>
          <w:p w14:paraId="086BB892" w14:textId="45C845FE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8 (79.40%)</w:t>
            </w:r>
          </w:p>
        </w:tc>
        <w:tc>
          <w:tcPr>
            <w:tcW w:w="2126" w:type="dxa"/>
          </w:tcPr>
          <w:p w14:paraId="279470B6" w14:textId="2F31F139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8 (91.71%)</w:t>
            </w:r>
          </w:p>
        </w:tc>
        <w:tc>
          <w:tcPr>
            <w:tcW w:w="2127" w:type="dxa"/>
          </w:tcPr>
          <w:p w14:paraId="04B4CE63" w14:textId="29FFEA48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8 (93.07%)</w:t>
            </w:r>
          </w:p>
        </w:tc>
        <w:tc>
          <w:tcPr>
            <w:tcW w:w="1984" w:type="dxa"/>
          </w:tcPr>
          <w:p w14:paraId="275E5E65" w14:textId="59CB8613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6 (87.13%)</w:t>
            </w:r>
          </w:p>
        </w:tc>
        <w:tc>
          <w:tcPr>
            <w:tcW w:w="1337" w:type="dxa"/>
          </w:tcPr>
          <w:p w14:paraId="6A580588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5E0B421C" w14:textId="77777777" w:rsidTr="00D43007">
        <w:tc>
          <w:tcPr>
            <w:tcW w:w="1992" w:type="dxa"/>
          </w:tcPr>
          <w:p w14:paraId="16F23345" w14:textId="6FE37066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64A5AC4B" w14:textId="035BEFAC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8 (12.13%)</w:t>
            </w:r>
          </w:p>
        </w:tc>
        <w:tc>
          <w:tcPr>
            <w:tcW w:w="2126" w:type="dxa"/>
          </w:tcPr>
          <w:p w14:paraId="42CF9C00" w14:textId="79063B46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 (20.60%)</w:t>
            </w:r>
          </w:p>
        </w:tc>
        <w:tc>
          <w:tcPr>
            <w:tcW w:w="2126" w:type="dxa"/>
          </w:tcPr>
          <w:p w14:paraId="31A09547" w14:textId="7F1CE98E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8.29%)</w:t>
            </w:r>
          </w:p>
        </w:tc>
        <w:tc>
          <w:tcPr>
            <w:tcW w:w="2127" w:type="dxa"/>
          </w:tcPr>
          <w:p w14:paraId="788B8022" w14:textId="1338F9FB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6.93%)</w:t>
            </w:r>
          </w:p>
        </w:tc>
        <w:tc>
          <w:tcPr>
            <w:tcW w:w="1984" w:type="dxa"/>
          </w:tcPr>
          <w:p w14:paraId="1ABF9329" w14:textId="0BDABC5F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 (12.87%)</w:t>
            </w:r>
          </w:p>
        </w:tc>
        <w:tc>
          <w:tcPr>
            <w:tcW w:w="1337" w:type="dxa"/>
          </w:tcPr>
          <w:p w14:paraId="427D5AA5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5216FC46" w14:textId="77777777" w:rsidTr="00D43007">
        <w:tc>
          <w:tcPr>
            <w:tcW w:w="1992" w:type="dxa"/>
          </w:tcPr>
          <w:p w14:paraId="1E34423F" w14:textId="6179461A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2256" w:type="dxa"/>
          </w:tcPr>
          <w:p w14:paraId="55DE342A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88421D3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126B14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DA2A66C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3D75400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06BE6AE1" w14:textId="04833921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6724B" w:rsidRPr="00F5715A" w14:paraId="34D8A49D" w14:textId="77777777" w:rsidTr="00D43007">
        <w:tc>
          <w:tcPr>
            <w:tcW w:w="1992" w:type="dxa"/>
          </w:tcPr>
          <w:p w14:paraId="488D863E" w14:textId="393346C2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7863C7A5" w14:textId="7F2E5AE9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1 (78.09%)</w:t>
            </w:r>
          </w:p>
        </w:tc>
        <w:tc>
          <w:tcPr>
            <w:tcW w:w="2126" w:type="dxa"/>
          </w:tcPr>
          <w:p w14:paraId="26EEFDF4" w14:textId="3062A610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2 (86.43%)</w:t>
            </w:r>
          </w:p>
        </w:tc>
        <w:tc>
          <w:tcPr>
            <w:tcW w:w="2126" w:type="dxa"/>
          </w:tcPr>
          <w:p w14:paraId="39913A9B" w14:textId="538992BF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0 (82.93%)</w:t>
            </w:r>
          </w:p>
        </w:tc>
        <w:tc>
          <w:tcPr>
            <w:tcW w:w="2127" w:type="dxa"/>
          </w:tcPr>
          <w:p w14:paraId="1382124B" w14:textId="5FCF888B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9 (73.76%)</w:t>
            </w:r>
          </w:p>
        </w:tc>
        <w:tc>
          <w:tcPr>
            <w:tcW w:w="1984" w:type="dxa"/>
          </w:tcPr>
          <w:p w14:paraId="000493C1" w14:textId="37B63090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0 (69.31%)</w:t>
            </w:r>
          </w:p>
        </w:tc>
        <w:tc>
          <w:tcPr>
            <w:tcW w:w="1337" w:type="dxa"/>
          </w:tcPr>
          <w:p w14:paraId="4AA4F1AF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24B" w:rsidRPr="00F5715A" w14:paraId="3D13AE64" w14:textId="77777777" w:rsidTr="00D43007">
        <w:tc>
          <w:tcPr>
            <w:tcW w:w="1992" w:type="dxa"/>
          </w:tcPr>
          <w:p w14:paraId="17646C91" w14:textId="6371C5A6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02A5BE89" w14:textId="1EB85A22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7 (21.91%)</w:t>
            </w:r>
          </w:p>
        </w:tc>
        <w:tc>
          <w:tcPr>
            <w:tcW w:w="2126" w:type="dxa"/>
          </w:tcPr>
          <w:p w14:paraId="2B8B48AA" w14:textId="21668240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 (13.57%)</w:t>
            </w:r>
          </w:p>
        </w:tc>
        <w:tc>
          <w:tcPr>
            <w:tcW w:w="2126" w:type="dxa"/>
          </w:tcPr>
          <w:p w14:paraId="196F72C3" w14:textId="749F980E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 (17.07%)</w:t>
            </w:r>
          </w:p>
        </w:tc>
        <w:tc>
          <w:tcPr>
            <w:tcW w:w="2127" w:type="dxa"/>
          </w:tcPr>
          <w:p w14:paraId="63925484" w14:textId="299943E1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3 (26.24%)</w:t>
            </w:r>
          </w:p>
        </w:tc>
        <w:tc>
          <w:tcPr>
            <w:tcW w:w="1984" w:type="dxa"/>
          </w:tcPr>
          <w:p w14:paraId="7FC13633" w14:textId="77CDCCB3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2 (30.69%)</w:t>
            </w:r>
          </w:p>
        </w:tc>
        <w:tc>
          <w:tcPr>
            <w:tcW w:w="1337" w:type="dxa"/>
          </w:tcPr>
          <w:p w14:paraId="32493219" w14:textId="77777777" w:rsidR="00A6724B" w:rsidRPr="00F5715A" w:rsidRDefault="00A6724B" w:rsidP="00A67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AFF" w:rsidRPr="00F5715A" w14:paraId="3ADE1C87" w14:textId="77777777" w:rsidTr="00D43007">
        <w:tc>
          <w:tcPr>
            <w:tcW w:w="1992" w:type="dxa"/>
          </w:tcPr>
          <w:p w14:paraId="37481CFD" w14:textId="4605502A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256" w:type="dxa"/>
          </w:tcPr>
          <w:p w14:paraId="648CE555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C46DC67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5820BD3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90C5E2B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A855A29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58E095C2" w14:textId="54E1347F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1B3AFF" w:rsidRPr="00F5715A" w14:paraId="36EDB0F6" w14:textId="77777777" w:rsidTr="00D43007">
        <w:tc>
          <w:tcPr>
            <w:tcW w:w="1992" w:type="dxa"/>
          </w:tcPr>
          <w:p w14:paraId="21708E97" w14:textId="7A122CC2" w:rsidR="001B3AFF" w:rsidRPr="00F5715A" w:rsidRDefault="001B3AFF" w:rsidP="001B3AFF">
            <w:pPr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5715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Ⅰ</w:t>
            </w:r>
            <w:r w:rsidR="00EE739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256" w:type="dxa"/>
          </w:tcPr>
          <w:p w14:paraId="761AF964" w14:textId="013666E1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 (3.09%)</w:t>
            </w:r>
          </w:p>
        </w:tc>
        <w:tc>
          <w:tcPr>
            <w:tcW w:w="2126" w:type="dxa"/>
          </w:tcPr>
          <w:p w14:paraId="03DE568F" w14:textId="1F158102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7.04%)</w:t>
            </w:r>
          </w:p>
        </w:tc>
        <w:tc>
          <w:tcPr>
            <w:tcW w:w="2126" w:type="dxa"/>
          </w:tcPr>
          <w:p w14:paraId="03AB6EB7" w14:textId="1702F735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 (1.95%)</w:t>
            </w:r>
          </w:p>
        </w:tc>
        <w:tc>
          <w:tcPr>
            <w:tcW w:w="2127" w:type="dxa"/>
          </w:tcPr>
          <w:p w14:paraId="62C30FE3" w14:textId="67D26430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1.49%)</w:t>
            </w:r>
          </w:p>
        </w:tc>
        <w:tc>
          <w:tcPr>
            <w:tcW w:w="1984" w:type="dxa"/>
          </w:tcPr>
          <w:p w14:paraId="70455426" w14:textId="0D5A62EA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 (1.98%)</w:t>
            </w:r>
          </w:p>
        </w:tc>
        <w:tc>
          <w:tcPr>
            <w:tcW w:w="1337" w:type="dxa"/>
          </w:tcPr>
          <w:p w14:paraId="2EBA2A18" w14:textId="77777777" w:rsidR="001B3AFF" w:rsidRPr="00F5715A" w:rsidRDefault="001B3AFF" w:rsidP="001B3AF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3AFF" w:rsidRPr="00F5715A" w14:paraId="4D3FB2BD" w14:textId="77777777" w:rsidTr="00D43007">
        <w:tc>
          <w:tcPr>
            <w:tcW w:w="1992" w:type="dxa"/>
          </w:tcPr>
          <w:p w14:paraId="0F2DE411" w14:textId="264C1A4B" w:rsidR="001B3AFF" w:rsidRPr="00F5715A" w:rsidRDefault="001B3AFF" w:rsidP="001B3AFF">
            <w:pPr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5715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Ⅱ</w:t>
            </w:r>
            <w:r w:rsidR="00EE739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256" w:type="dxa"/>
          </w:tcPr>
          <w:p w14:paraId="6E930FAE" w14:textId="1AA54669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2 (10.15%)</w:t>
            </w:r>
          </w:p>
        </w:tc>
        <w:tc>
          <w:tcPr>
            <w:tcW w:w="2126" w:type="dxa"/>
          </w:tcPr>
          <w:p w14:paraId="1ACD6632" w14:textId="518AEFC1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 (17.09%)</w:t>
            </w:r>
          </w:p>
        </w:tc>
        <w:tc>
          <w:tcPr>
            <w:tcW w:w="2126" w:type="dxa"/>
          </w:tcPr>
          <w:p w14:paraId="54D659DD" w14:textId="5A1C8F23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 (7.32%)</w:t>
            </w:r>
          </w:p>
        </w:tc>
        <w:tc>
          <w:tcPr>
            <w:tcW w:w="2127" w:type="dxa"/>
          </w:tcPr>
          <w:p w14:paraId="3E425AFD" w14:textId="14AC0B42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8.42%)</w:t>
            </w:r>
          </w:p>
        </w:tc>
        <w:tc>
          <w:tcPr>
            <w:tcW w:w="1984" w:type="dxa"/>
          </w:tcPr>
          <w:p w14:paraId="12A95E60" w14:textId="273898C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 (7.92%)</w:t>
            </w:r>
          </w:p>
        </w:tc>
        <w:tc>
          <w:tcPr>
            <w:tcW w:w="1337" w:type="dxa"/>
          </w:tcPr>
          <w:p w14:paraId="069640C6" w14:textId="77777777" w:rsidR="001B3AFF" w:rsidRPr="00F5715A" w:rsidRDefault="001B3AFF" w:rsidP="001B3AF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3AFF" w:rsidRPr="00F5715A" w14:paraId="7C4CEBFB" w14:textId="77777777" w:rsidTr="00D43007">
        <w:tc>
          <w:tcPr>
            <w:tcW w:w="1992" w:type="dxa"/>
          </w:tcPr>
          <w:p w14:paraId="25382CF6" w14:textId="509986FD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Ⅲ</w:t>
            </w:r>
            <w:r w:rsidR="00EE739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256" w:type="dxa"/>
          </w:tcPr>
          <w:p w14:paraId="7721924F" w14:textId="674E6360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34 (41.34%)</w:t>
            </w:r>
          </w:p>
        </w:tc>
        <w:tc>
          <w:tcPr>
            <w:tcW w:w="2126" w:type="dxa"/>
          </w:tcPr>
          <w:p w14:paraId="5DF6E2B3" w14:textId="45474B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3 (41.71%)</w:t>
            </w:r>
          </w:p>
        </w:tc>
        <w:tc>
          <w:tcPr>
            <w:tcW w:w="2126" w:type="dxa"/>
          </w:tcPr>
          <w:p w14:paraId="6363CC8F" w14:textId="5B26FC28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 (43.90%)</w:t>
            </w:r>
          </w:p>
        </w:tc>
        <w:tc>
          <w:tcPr>
            <w:tcW w:w="2127" w:type="dxa"/>
          </w:tcPr>
          <w:p w14:paraId="06AB7A7F" w14:textId="01A461E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 (44.55%)</w:t>
            </w:r>
          </w:p>
        </w:tc>
        <w:tc>
          <w:tcPr>
            <w:tcW w:w="1984" w:type="dxa"/>
          </w:tcPr>
          <w:p w14:paraId="7B8706DE" w14:textId="1A4C8674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 (35.15%)</w:t>
            </w:r>
          </w:p>
        </w:tc>
        <w:tc>
          <w:tcPr>
            <w:tcW w:w="1337" w:type="dxa"/>
          </w:tcPr>
          <w:p w14:paraId="061F5D5A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AFF" w:rsidRPr="00F5715A" w14:paraId="4E84D725" w14:textId="77777777" w:rsidTr="00D43007">
        <w:tc>
          <w:tcPr>
            <w:tcW w:w="1992" w:type="dxa"/>
          </w:tcPr>
          <w:p w14:paraId="62AC2CF7" w14:textId="2CDC6649" w:rsidR="001B3AFF" w:rsidRPr="00F5715A" w:rsidRDefault="001B3AFF" w:rsidP="001B3AF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5715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Ⅳ</w:t>
            </w:r>
            <w:r w:rsidR="00EE739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256" w:type="dxa"/>
          </w:tcPr>
          <w:p w14:paraId="0245DA3F" w14:textId="0C7186F5" w:rsidR="001B3AFF" w:rsidRPr="00F5715A" w:rsidRDefault="001B3AFF" w:rsidP="001B3AF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7 (45.42%)</w:t>
            </w:r>
          </w:p>
        </w:tc>
        <w:tc>
          <w:tcPr>
            <w:tcW w:w="2126" w:type="dxa"/>
          </w:tcPr>
          <w:p w14:paraId="4CD2668C" w14:textId="7A532B5C" w:rsidR="001B3AFF" w:rsidRPr="00F5715A" w:rsidRDefault="001B3AFF" w:rsidP="001B3AF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8 (34.17%)</w:t>
            </w:r>
          </w:p>
        </w:tc>
        <w:tc>
          <w:tcPr>
            <w:tcW w:w="2126" w:type="dxa"/>
          </w:tcPr>
          <w:p w14:paraId="3EB4E386" w14:textId="63B357C3" w:rsidR="001B3AFF" w:rsidRPr="00F5715A" w:rsidRDefault="001B3AFF" w:rsidP="001B3AF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6 (46.83%)</w:t>
            </w:r>
          </w:p>
        </w:tc>
        <w:tc>
          <w:tcPr>
            <w:tcW w:w="2127" w:type="dxa"/>
          </w:tcPr>
          <w:p w14:paraId="3C897448" w14:textId="723AD10B" w:rsidR="001B3AFF" w:rsidRPr="00F5715A" w:rsidRDefault="001B3AFF" w:rsidP="001B3AF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2 (45.54%)</w:t>
            </w:r>
          </w:p>
        </w:tc>
        <w:tc>
          <w:tcPr>
            <w:tcW w:w="1984" w:type="dxa"/>
          </w:tcPr>
          <w:p w14:paraId="003EB784" w14:textId="557280D7" w:rsidR="001B3AFF" w:rsidRPr="00F5715A" w:rsidRDefault="001B3AFF" w:rsidP="001B3AF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1 (54.95%)</w:t>
            </w:r>
          </w:p>
        </w:tc>
        <w:tc>
          <w:tcPr>
            <w:tcW w:w="1337" w:type="dxa"/>
          </w:tcPr>
          <w:p w14:paraId="0112EFC4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AFF" w:rsidRPr="00F5715A" w14:paraId="6216467E" w14:textId="77777777" w:rsidTr="00D43007">
        <w:tc>
          <w:tcPr>
            <w:tcW w:w="1992" w:type="dxa"/>
          </w:tcPr>
          <w:p w14:paraId="543B4E00" w14:textId="7FE84CFB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2256" w:type="dxa"/>
          </w:tcPr>
          <w:p w14:paraId="022C2A26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359A69A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5967FE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DF76A64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7B9667A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2E9D42BE" w14:textId="0DDE46CD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1B3AFF" w:rsidRPr="00F5715A" w14:paraId="7078F425" w14:textId="77777777" w:rsidTr="00D43007">
        <w:tc>
          <w:tcPr>
            <w:tcW w:w="1992" w:type="dxa"/>
          </w:tcPr>
          <w:p w14:paraId="78D73704" w14:textId="234EE5A4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73668811" w14:textId="24CC7CC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9 (24.63%)</w:t>
            </w:r>
          </w:p>
        </w:tc>
        <w:tc>
          <w:tcPr>
            <w:tcW w:w="2126" w:type="dxa"/>
          </w:tcPr>
          <w:p w14:paraId="3F7ED881" w14:textId="53DB9A9C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 (11.06%)</w:t>
            </w:r>
          </w:p>
        </w:tc>
        <w:tc>
          <w:tcPr>
            <w:tcW w:w="2126" w:type="dxa"/>
          </w:tcPr>
          <w:p w14:paraId="0044AF19" w14:textId="2AC734FB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8 (23.41%)</w:t>
            </w:r>
          </w:p>
        </w:tc>
        <w:tc>
          <w:tcPr>
            <w:tcW w:w="2127" w:type="dxa"/>
          </w:tcPr>
          <w:p w14:paraId="65FE0A93" w14:textId="374840A6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8 (28.71%)</w:t>
            </w:r>
          </w:p>
        </w:tc>
        <w:tc>
          <w:tcPr>
            <w:tcW w:w="1984" w:type="dxa"/>
          </w:tcPr>
          <w:p w14:paraId="5DE8A7F5" w14:textId="69E4F45F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 (35.15%)</w:t>
            </w:r>
          </w:p>
        </w:tc>
        <w:tc>
          <w:tcPr>
            <w:tcW w:w="1337" w:type="dxa"/>
          </w:tcPr>
          <w:p w14:paraId="41804236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AFF" w:rsidRPr="00F5715A" w14:paraId="666E6631" w14:textId="77777777" w:rsidTr="00D43007">
        <w:tc>
          <w:tcPr>
            <w:tcW w:w="1992" w:type="dxa"/>
          </w:tcPr>
          <w:p w14:paraId="0260F2FF" w14:textId="0F7FD913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5C56DC47" w14:textId="36B76B58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9 (75.37%)</w:t>
            </w:r>
          </w:p>
        </w:tc>
        <w:tc>
          <w:tcPr>
            <w:tcW w:w="2126" w:type="dxa"/>
          </w:tcPr>
          <w:p w14:paraId="0B4D801E" w14:textId="359DE6B6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7 (88.94%)</w:t>
            </w:r>
          </w:p>
        </w:tc>
        <w:tc>
          <w:tcPr>
            <w:tcW w:w="2126" w:type="dxa"/>
          </w:tcPr>
          <w:p w14:paraId="3738ADBB" w14:textId="05A8A27F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7 (76.59%)</w:t>
            </w:r>
          </w:p>
        </w:tc>
        <w:tc>
          <w:tcPr>
            <w:tcW w:w="2127" w:type="dxa"/>
          </w:tcPr>
          <w:p w14:paraId="146DA691" w14:textId="316E95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4 (71.29%)</w:t>
            </w:r>
          </w:p>
        </w:tc>
        <w:tc>
          <w:tcPr>
            <w:tcW w:w="1984" w:type="dxa"/>
          </w:tcPr>
          <w:p w14:paraId="4D9BD507" w14:textId="7A68B9F6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1 (64.85%)</w:t>
            </w:r>
          </w:p>
        </w:tc>
        <w:tc>
          <w:tcPr>
            <w:tcW w:w="1337" w:type="dxa"/>
          </w:tcPr>
          <w:p w14:paraId="6E484AE7" w14:textId="77777777" w:rsidR="001B3AFF" w:rsidRPr="00F5715A" w:rsidRDefault="001B3AFF" w:rsidP="001B3A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73A9" w:rsidRPr="00F5715A" w14:paraId="011AA2E9" w14:textId="77777777" w:rsidTr="00D43007">
        <w:tc>
          <w:tcPr>
            <w:tcW w:w="1992" w:type="dxa"/>
          </w:tcPr>
          <w:p w14:paraId="0DB8F330" w14:textId="3EFC5260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emotherapy regimen</w:t>
            </w:r>
          </w:p>
        </w:tc>
        <w:tc>
          <w:tcPr>
            <w:tcW w:w="2256" w:type="dxa"/>
          </w:tcPr>
          <w:p w14:paraId="0B564398" w14:textId="77777777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76BD8D1" w14:textId="77777777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F697F0D" w14:textId="77777777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D3BE73F" w14:textId="77777777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E232758" w14:textId="77777777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</w:tcPr>
          <w:p w14:paraId="45A90B13" w14:textId="70F0FAF3" w:rsidR="002A73A9" w:rsidRPr="002A73A9" w:rsidRDefault="002A73A9" w:rsidP="002A7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82</w:t>
            </w: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2A73A9" w:rsidRPr="00F5715A" w14:paraId="6C6860B3" w14:textId="77777777" w:rsidTr="00D43007">
        <w:tc>
          <w:tcPr>
            <w:tcW w:w="1992" w:type="dxa"/>
          </w:tcPr>
          <w:p w14:paraId="778C7AF6" w14:textId="67D82074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PBC</w:t>
            </w:r>
          </w:p>
        </w:tc>
        <w:tc>
          <w:tcPr>
            <w:tcW w:w="2256" w:type="dxa"/>
          </w:tcPr>
          <w:p w14:paraId="635622FB" w14:textId="6961FCCC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5 (30.32%)</w:t>
            </w:r>
          </w:p>
        </w:tc>
        <w:tc>
          <w:tcPr>
            <w:tcW w:w="2126" w:type="dxa"/>
          </w:tcPr>
          <w:p w14:paraId="7A88DB82" w14:textId="6F2C0535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9 (29.65%)</w:t>
            </w:r>
          </w:p>
        </w:tc>
        <w:tc>
          <w:tcPr>
            <w:tcW w:w="2126" w:type="dxa"/>
          </w:tcPr>
          <w:p w14:paraId="6F5A12BE" w14:textId="06D0C010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9 (33.66%)</w:t>
            </w:r>
          </w:p>
        </w:tc>
        <w:tc>
          <w:tcPr>
            <w:tcW w:w="2127" w:type="dxa"/>
          </w:tcPr>
          <w:p w14:paraId="6D8E016D" w14:textId="1164D864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0 (24.75%)</w:t>
            </w:r>
          </w:p>
        </w:tc>
        <w:tc>
          <w:tcPr>
            <w:tcW w:w="1984" w:type="dxa"/>
          </w:tcPr>
          <w:p w14:paraId="7BD99CEB" w14:textId="64CE3F1B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7 (33.17%)</w:t>
            </w:r>
          </w:p>
        </w:tc>
        <w:tc>
          <w:tcPr>
            <w:tcW w:w="1337" w:type="dxa"/>
          </w:tcPr>
          <w:p w14:paraId="6665D9FB" w14:textId="77777777" w:rsidR="002A73A9" w:rsidRPr="002A73A9" w:rsidRDefault="002A73A9" w:rsidP="002A73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73A9" w:rsidRPr="00F5715A" w14:paraId="1DBD9C11" w14:textId="77777777" w:rsidTr="00D43007">
        <w:tc>
          <w:tcPr>
            <w:tcW w:w="1992" w:type="dxa"/>
          </w:tcPr>
          <w:p w14:paraId="4D2DC805" w14:textId="5757D349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BC</w:t>
            </w:r>
          </w:p>
        </w:tc>
        <w:tc>
          <w:tcPr>
            <w:tcW w:w="2256" w:type="dxa"/>
          </w:tcPr>
          <w:p w14:paraId="705F3F8E" w14:textId="5F51879C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3 (69.68%)</w:t>
            </w:r>
          </w:p>
        </w:tc>
        <w:tc>
          <w:tcPr>
            <w:tcW w:w="2126" w:type="dxa"/>
          </w:tcPr>
          <w:p w14:paraId="11161F54" w14:textId="55CC61AF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0 (70.35%)</w:t>
            </w:r>
          </w:p>
        </w:tc>
        <w:tc>
          <w:tcPr>
            <w:tcW w:w="2126" w:type="dxa"/>
          </w:tcPr>
          <w:p w14:paraId="18BC8CFE" w14:textId="1CCC53A3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6 (66.34%)</w:t>
            </w:r>
          </w:p>
        </w:tc>
        <w:tc>
          <w:tcPr>
            <w:tcW w:w="2127" w:type="dxa"/>
          </w:tcPr>
          <w:p w14:paraId="1479BDF3" w14:textId="65B15E9E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2 (75.25%)</w:t>
            </w:r>
          </w:p>
        </w:tc>
        <w:tc>
          <w:tcPr>
            <w:tcW w:w="1984" w:type="dxa"/>
          </w:tcPr>
          <w:p w14:paraId="1D78C64E" w14:textId="6087BB66" w:rsidR="002A73A9" w:rsidRPr="002A73A9" w:rsidRDefault="002A73A9" w:rsidP="002A73A9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A73A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5 (66.83%)</w:t>
            </w:r>
          </w:p>
        </w:tc>
        <w:tc>
          <w:tcPr>
            <w:tcW w:w="1337" w:type="dxa"/>
          </w:tcPr>
          <w:p w14:paraId="3D5C6C90" w14:textId="77777777" w:rsidR="002A73A9" w:rsidRPr="002A73A9" w:rsidRDefault="002A73A9" w:rsidP="002A73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12FF53" w14:textId="57AA5717" w:rsidR="005D7787" w:rsidRPr="00D33C48" w:rsidRDefault="00F5715A" w:rsidP="00F5715A">
      <w:pPr>
        <w:rPr>
          <w:rFonts w:ascii="Times New Roman" w:hAnsi="Times New Roman" w:cs="Times New Roman"/>
          <w:sz w:val="20"/>
          <w:szCs w:val="20"/>
        </w:rPr>
      </w:pPr>
      <w:r w:rsidRPr="00D33C4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33C48">
        <w:rPr>
          <w:rFonts w:ascii="Times New Roman" w:hAnsi="Times New Roman" w:cs="Times New Roman"/>
          <w:sz w:val="20"/>
          <w:szCs w:val="20"/>
        </w:rPr>
        <w:t xml:space="preserve">Mean ± SD; n (%), </w:t>
      </w:r>
      <w:r w:rsidRPr="00D33C4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33C48">
        <w:rPr>
          <w:rFonts w:ascii="Times New Roman" w:hAnsi="Times New Roman" w:cs="Times New Roman"/>
          <w:sz w:val="20"/>
          <w:szCs w:val="20"/>
        </w:rPr>
        <w:t xml:space="preserve">One-way ANOVA, </w:t>
      </w:r>
      <w:r w:rsidRPr="00D33C4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33C48">
        <w:rPr>
          <w:rFonts w:ascii="Times New Roman" w:hAnsi="Times New Roman" w:cs="Times New Roman"/>
          <w:sz w:val="20"/>
          <w:szCs w:val="20"/>
        </w:rPr>
        <w:t>Pearson's Chi-squared test.</w:t>
      </w:r>
    </w:p>
    <w:sectPr w:rsidR="005D7787" w:rsidRPr="00D33C48" w:rsidSect="00D914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5E30F" w14:textId="77777777" w:rsidR="00D00FA2" w:rsidRDefault="00D00FA2" w:rsidP="00D9143F">
      <w:pPr>
        <w:rPr>
          <w:rFonts w:hint="eastAsia"/>
        </w:rPr>
      </w:pPr>
      <w:r>
        <w:separator/>
      </w:r>
    </w:p>
  </w:endnote>
  <w:endnote w:type="continuationSeparator" w:id="0">
    <w:p w14:paraId="54251017" w14:textId="77777777" w:rsidR="00D00FA2" w:rsidRDefault="00D00FA2" w:rsidP="00D914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B40695" w14:textId="77777777" w:rsidR="00D00FA2" w:rsidRDefault="00D00FA2" w:rsidP="00D9143F">
      <w:pPr>
        <w:rPr>
          <w:rFonts w:hint="eastAsia"/>
        </w:rPr>
      </w:pPr>
      <w:r>
        <w:separator/>
      </w:r>
    </w:p>
  </w:footnote>
  <w:footnote w:type="continuationSeparator" w:id="0">
    <w:p w14:paraId="03BB24BF" w14:textId="77777777" w:rsidR="00D00FA2" w:rsidRDefault="00D00FA2" w:rsidP="00D914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787"/>
    <w:rsid w:val="00046193"/>
    <w:rsid w:val="00167E18"/>
    <w:rsid w:val="001B3AFF"/>
    <w:rsid w:val="00201370"/>
    <w:rsid w:val="002922C9"/>
    <w:rsid w:val="002A73A9"/>
    <w:rsid w:val="003134B0"/>
    <w:rsid w:val="00384F72"/>
    <w:rsid w:val="003A53AB"/>
    <w:rsid w:val="003F4290"/>
    <w:rsid w:val="004B30E0"/>
    <w:rsid w:val="005D7787"/>
    <w:rsid w:val="006668F7"/>
    <w:rsid w:val="006B3141"/>
    <w:rsid w:val="00983754"/>
    <w:rsid w:val="009D426F"/>
    <w:rsid w:val="00A52B40"/>
    <w:rsid w:val="00A6724B"/>
    <w:rsid w:val="00A859CE"/>
    <w:rsid w:val="00AB768F"/>
    <w:rsid w:val="00AF068B"/>
    <w:rsid w:val="00D00FA2"/>
    <w:rsid w:val="00D33C48"/>
    <w:rsid w:val="00D43007"/>
    <w:rsid w:val="00D9143F"/>
    <w:rsid w:val="00DF0A0A"/>
    <w:rsid w:val="00EE739B"/>
    <w:rsid w:val="00F14AC4"/>
    <w:rsid w:val="00F5715A"/>
    <w:rsid w:val="00FA769D"/>
    <w:rsid w:val="00FC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7F323E"/>
  <w15:chartTrackingRefBased/>
  <w15:docId w15:val="{2E74A751-33E8-4AA7-95D4-7BC7A1025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14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14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1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143F"/>
    <w:rPr>
      <w:sz w:val="18"/>
      <w:szCs w:val="18"/>
    </w:rPr>
  </w:style>
  <w:style w:type="table" w:styleId="a7">
    <w:name w:val="Table Grid"/>
    <w:basedOn w:val="a1"/>
    <w:uiPriority w:val="39"/>
    <w:rsid w:val="00D91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5</cp:revision>
  <dcterms:created xsi:type="dcterms:W3CDTF">2025-01-06T08:36:00Z</dcterms:created>
  <dcterms:modified xsi:type="dcterms:W3CDTF">2025-03-07T02:24:00Z</dcterms:modified>
</cp:coreProperties>
</file>